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30DAC" w14:textId="77777777" w:rsidR="002E6139" w:rsidRDefault="002E6139" w:rsidP="002E6139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bookmarkStart w:id="0" w:name="_GoBack"/>
      <w:bookmarkEnd w:id="0"/>
    </w:p>
    <w:p w14:paraId="29A02CE5" w14:textId="77777777" w:rsidR="002E6139" w:rsidRPr="00953218" w:rsidRDefault="002E6139" w:rsidP="002E6139">
      <w:pPr>
        <w:spacing w:after="0" w:line="240" w:lineRule="auto"/>
        <w:jc w:val="both"/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</w:pPr>
      <w:r w:rsidRPr="00953218"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>Supplementary</w:t>
      </w:r>
      <w:r>
        <w:rPr>
          <w:rFonts w:ascii="Times New Roman" w:eastAsia="Calibri" w:hAnsi="Times New Roman" w:cs="Times New Roman"/>
          <w:i/>
          <w:iCs/>
          <w:color w:val="000000"/>
          <w:sz w:val="24"/>
          <w:szCs w:val="24"/>
        </w:rPr>
        <w:t xml:space="preserve"> Information</w:t>
      </w:r>
    </w:p>
    <w:p w14:paraId="00E70385" w14:textId="77777777" w:rsidR="002E6139" w:rsidRPr="009C1CD4" w:rsidRDefault="002E6139" w:rsidP="002E6139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The following </w:t>
      </w:r>
      <w:r>
        <w:rPr>
          <w:rFonts w:ascii="Times New Roman" w:eastAsia="Times New Roman" w:hAnsi="Times New Roman" w:cs="Times New Roman"/>
          <w:sz w:val="24"/>
          <w:szCs w:val="24"/>
        </w:rPr>
        <w:t>includes</w:t>
      </w:r>
      <w:r w:rsidRPr="00937165">
        <w:rPr>
          <w:rFonts w:ascii="Times New Roman" w:eastAsia="Times New Roman" w:hAnsi="Times New Roman" w:cs="Times New Roman"/>
          <w:sz w:val="24"/>
          <w:szCs w:val="24"/>
        </w:rPr>
        <w:t xml:space="preserve"> the equipment and materials needed for the updated centrifuge method (see Table 1)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397EACE1" w14:textId="77777777" w:rsidR="002E6139" w:rsidRPr="007C5AE7" w:rsidRDefault="002E6139" w:rsidP="002E6139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</w:p>
    <w:p w14:paraId="4BBB09FB" w14:textId="77777777" w:rsidR="002E6139" w:rsidRPr="007C5AE7" w:rsidRDefault="002E6139" w:rsidP="002E6139">
      <w:pPr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u w:val="single"/>
        </w:rPr>
      </w:pPr>
      <w:r w:rsidRPr="007C5AE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u w:val="single"/>
        </w:rPr>
        <w:t>Equipment:</w:t>
      </w:r>
    </w:p>
    <w:p w14:paraId="617ACA1B" w14:textId="77777777" w:rsidR="002E6139" w:rsidRPr="007C5AE7" w:rsidRDefault="002E6139" w:rsidP="002E613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C5AE7">
        <w:rPr>
          <w:rFonts w:ascii="Times New Roman" w:hAnsi="Times New Roman" w:cs="Times New Roman"/>
          <w:color w:val="000000" w:themeColor="text1"/>
          <w:sz w:val="24"/>
          <w:szCs w:val="24"/>
        </w:rPr>
        <w:t>Centrifuge</w:t>
      </w:r>
    </w:p>
    <w:p w14:paraId="3EA86B8A" w14:textId="77777777" w:rsidR="002E6139" w:rsidRPr="007C5AE7" w:rsidRDefault="002E6139" w:rsidP="002E613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C5AE7">
        <w:rPr>
          <w:rFonts w:ascii="Times New Roman" w:hAnsi="Times New Roman" w:cs="Times New Roman"/>
          <w:color w:val="000000" w:themeColor="text1"/>
          <w:sz w:val="24"/>
          <w:szCs w:val="24"/>
        </w:rPr>
        <w:t>Vortex</w:t>
      </w:r>
    </w:p>
    <w:p w14:paraId="5E325F07" w14:textId="77777777" w:rsidR="002E6139" w:rsidRPr="007C5AE7" w:rsidRDefault="002E6139" w:rsidP="002E613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C5AE7">
        <w:rPr>
          <w:rFonts w:ascii="Times New Roman" w:hAnsi="Times New Roman" w:cs="Times New Roman"/>
          <w:color w:val="000000" w:themeColor="text1"/>
          <w:sz w:val="24"/>
          <w:szCs w:val="24"/>
        </w:rPr>
        <w:t>Hot plate</w:t>
      </w:r>
    </w:p>
    <w:p w14:paraId="4D747DD6" w14:textId="77777777" w:rsidR="002E6139" w:rsidRPr="007C5AE7" w:rsidRDefault="002E6139" w:rsidP="002E613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7C5AE7">
        <w:rPr>
          <w:rFonts w:ascii="Times New Roman" w:hAnsi="Times New Roman" w:cs="Times New Roman"/>
          <w:color w:val="000000" w:themeColor="text1"/>
          <w:sz w:val="24"/>
          <w:szCs w:val="24"/>
        </w:rPr>
        <w:t>Polarising</w:t>
      </w:r>
      <w:proofErr w:type="spellEnd"/>
      <w:r w:rsidRPr="007C5A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roscope</w:t>
      </w:r>
    </w:p>
    <w:p w14:paraId="090C62F9" w14:textId="77777777" w:rsidR="002E6139" w:rsidRPr="007C5AE7" w:rsidRDefault="002E6139" w:rsidP="002E6139">
      <w:pPr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p w14:paraId="3B3D90F9" w14:textId="77777777" w:rsidR="002E6139" w:rsidRPr="007C5AE7" w:rsidRDefault="002E6139" w:rsidP="002E6139">
      <w:pPr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u w:val="single"/>
        </w:rPr>
      </w:pPr>
      <w:r w:rsidRPr="007C5AE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u w:val="single"/>
        </w:rPr>
        <w:t>Hardware/glassware:</w:t>
      </w:r>
    </w:p>
    <w:p w14:paraId="43EF61DF" w14:textId="77777777" w:rsidR="002E6139" w:rsidRPr="007C5AE7" w:rsidRDefault="002E6139" w:rsidP="002E613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C5AE7">
        <w:rPr>
          <w:rFonts w:ascii="Times New Roman" w:hAnsi="Times New Roman" w:cs="Times New Roman"/>
          <w:color w:val="000000" w:themeColor="text1"/>
          <w:sz w:val="24"/>
          <w:szCs w:val="24"/>
        </w:rPr>
        <w:t>Reagent bottles (1000 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7C5AE7">
        <w:rPr>
          <w:rFonts w:ascii="Times New Roman" w:hAnsi="Times New Roman" w:cs="Times New Roman"/>
          <w:color w:val="000000" w:themeColor="text1"/>
          <w:sz w:val="24"/>
          <w:szCs w:val="24"/>
        </w:rPr>
        <w:t>/2000 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7C5AE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518A7171" w14:textId="77777777" w:rsidR="002E6139" w:rsidRPr="007C5AE7" w:rsidRDefault="002E6139" w:rsidP="002E613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C5AE7">
        <w:rPr>
          <w:rFonts w:ascii="Times New Roman" w:hAnsi="Times New Roman" w:cs="Times New Roman"/>
          <w:color w:val="000000" w:themeColor="text1"/>
          <w:sz w:val="24"/>
          <w:szCs w:val="24"/>
        </w:rPr>
        <w:t>Centrifuge tubes (50 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7C5AE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472ED630" w14:textId="77777777" w:rsidR="002E6139" w:rsidRPr="007C5AE7" w:rsidRDefault="002E6139" w:rsidP="002E613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C5AE7">
        <w:rPr>
          <w:rFonts w:ascii="Times New Roman" w:hAnsi="Times New Roman" w:cs="Times New Roman"/>
          <w:color w:val="000000" w:themeColor="text1"/>
          <w:sz w:val="24"/>
          <w:szCs w:val="24"/>
        </w:rPr>
        <w:t>De-</w:t>
      </w:r>
      <w:proofErr w:type="spellStart"/>
      <w:r w:rsidRPr="007C5AE7">
        <w:rPr>
          <w:rFonts w:ascii="Times New Roman" w:hAnsi="Times New Roman" w:cs="Times New Roman"/>
          <w:color w:val="000000" w:themeColor="text1"/>
          <w:sz w:val="24"/>
          <w:szCs w:val="24"/>
        </w:rPr>
        <w:t>ionised</w:t>
      </w:r>
      <w:proofErr w:type="spellEnd"/>
      <w:r w:rsidRPr="007C5A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DI) water squirt bottle (250 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7C5AE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6ADBDCFB" w14:textId="77777777" w:rsidR="002E6139" w:rsidRPr="007C5AE7" w:rsidRDefault="002E6139" w:rsidP="002E613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C5AE7">
        <w:rPr>
          <w:rFonts w:ascii="Times New Roman" w:hAnsi="Times New Roman" w:cs="Times New Roman"/>
          <w:color w:val="000000" w:themeColor="text1"/>
          <w:sz w:val="24"/>
          <w:szCs w:val="24"/>
        </w:rPr>
        <w:t>Microscope slide glass</w:t>
      </w:r>
    </w:p>
    <w:p w14:paraId="0FB97875" w14:textId="77777777" w:rsidR="002E6139" w:rsidRPr="007C5AE7" w:rsidRDefault="002E6139" w:rsidP="002E613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C5AE7">
        <w:rPr>
          <w:rFonts w:ascii="Times New Roman" w:hAnsi="Times New Roman" w:cs="Times New Roman"/>
          <w:color w:val="000000" w:themeColor="text1"/>
          <w:sz w:val="24"/>
          <w:szCs w:val="24"/>
        </w:rPr>
        <w:t>Microscope cover slip</w:t>
      </w:r>
    </w:p>
    <w:p w14:paraId="594EC9F0" w14:textId="77777777" w:rsidR="002E6139" w:rsidRPr="007C5AE7" w:rsidRDefault="002E6139" w:rsidP="002E6139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EA5E72F" w14:textId="77777777" w:rsidR="002E6139" w:rsidRPr="00937165" w:rsidRDefault="002E6139" w:rsidP="002E6139">
      <w:pPr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u w:val="single"/>
        </w:rPr>
      </w:pPr>
      <w:r w:rsidRPr="007C5AE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u w:val="single"/>
        </w:rPr>
        <w:t xml:space="preserve">Chemicals used in this procedure: </w:t>
      </w:r>
    </w:p>
    <w:p w14:paraId="7DA2DE99" w14:textId="77777777" w:rsidR="002E6139" w:rsidRPr="007C5AE7" w:rsidRDefault="002E6139" w:rsidP="002E6139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C5AE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or lithogenic:</w:t>
      </w:r>
    </w:p>
    <w:p w14:paraId="6C427C54" w14:textId="77777777" w:rsidR="002E6139" w:rsidRPr="007C5AE7" w:rsidRDefault="002E6139" w:rsidP="002E613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C5AE7">
        <w:rPr>
          <w:rFonts w:ascii="Times New Roman" w:hAnsi="Times New Roman" w:cs="Times New Roman"/>
          <w:color w:val="000000" w:themeColor="text1"/>
          <w:sz w:val="24"/>
          <w:szCs w:val="24"/>
        </w:rPr>
        <w:t>2M Acetic acid</w:t>
      </w:r>
    </w:p>
    <w:p w14:paraId="4DA8A052" w14:textId="77777777" w:rsidR="002E6139" w:rsidRPr="007C5AE7" w:rsidRDefault="002E6139" w:rsidP="002E613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C5AE7">
        <w:rPr>
          <w:rFonts w:ascii="Times New Roman" w:hAnsi="Times New Roman" w:cs="Times New Roman"/>
          <w:color w:val="000000" w:themeColor="text1"/>
          <w:sz w:val="24"/>
          <w:szCs w:val="24"/>
        </w:rPr>
        <w:t>Buffered (with sodium acetate) acetic acid (1M)</w:t>
      </w:r>
    </w:p>
    <w:p w14:paraId="591B42BA" w14:textId="77777777" w:rsidR="002E6139" w:rsidRPr="007C5AE7" w:rsidRDefault="002E6139" w:rsidP="002E613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C5AE7">
        <w:rPr>
          <w:rFonts w:ascii="Times New Roman" w:hAnsi="Times New Roman" w:cs="Times New Roman"/>
          <w:color w:val="000000" w:themeColor="text1"/>
          <w:sz w:val="24"/>
          <w:szCs w:val="24"/>
        </w:rPr>
        <w:t>Hydrogen peroxide (6%)</w:t>
      </w:r>
    </w:p>
    <w:p w14:paraId="05DBCAB7" w14:textId="77777777" w:rsidR="002E6139" w:rsidRPr="007C5AE7" w:rsidRDefault="002E6139" w:rsidP="002E613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7C5AE7">
        <w:rPr>
          <w:rFonts w:ascii="Times New Roman" w:hAnsi="Times New Roman" w:cs="Times New Roman"/>
          <w:color w:val="000000" w:themeColor="text1"/>
          <w:sz w:val="24"/>
          <w:szCs w:val="24"/>
          <w:lang w:eastAsia="en-GB"/>
        </w:rPr>
        <w:t>0.5% sodium metaphosphate solution (i.e. Calgon)</w:t>
      </w:r>
    </w:p>
    <w:p w14:paraId="5BFC8C98" w14:textId="77777777" w:rsidR="002E6139" w:rsidRPr="007C5AE7" w:rsidRDefault="002E6139" w:rsidP="002E613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7C5AE7">
        <w:rPr>
          <w:rFonts w:ascii="Times New Roman" w:hAnsi="Times New Roman" w:cs="Times New Roman"/>
          <w:color w:val="000000" w:themeColor="text1"/>
          <w:sz w:val="24"/>
          <w:szCs w:val="24"/>
          <w:lang w:eastAsia="en-GB"/>
        </w:rPr>
        <w:t>Hydroxylamine Hydrochloride leach</w:t>
      </w:r>
    </w:p>
    <w:p w14:paraId="02AA9351" w14:textId="77777777" w:rsidR="002E6139" w:rsidRPr="007C5AE7" w:rsidRDefault="002E6139" w:rsidP="002E613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7C5AE7">
        <w:rPr>
          <w:rFonts w:ascii="Times New Roman" w:hAnsi="Times New Roman" w:cs="Times New Roman"/>
          <w:color w:val="000000" w:themeColor="text1"/>
          <w:sz w:val="24"/>
          <w:szCs w:val="24"/>
          <w:lang w:eastAsia="en-GB"/>
        </w:rPr>
        <w:t>DI water</w:t>
      </w:r>
    </w:p>
    <w:p w14:paraId="64E233B6" w14:textId="77777777" w:rsidR="002E6139" w:rsidRPr="007C5AE7" w:rsidRDefault="002E6139" w:rsidP="002E6139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4E6AA2E" w14:textId="77777777" w:rsidR="002E6139" w:rsidRPr="007C5AE7" w:rsidRDefault="002E6139" w:rsidP="002E6139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C5AE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or biogenic carbonate: </w:t>
      </w:r>
    </w:p>
    <w:p w14:paraId="301B881E" w14:textId="77777777" w:rsidR="002E6139" w:rsidRPr="007C5AE7" w:rsidRDefault="002E6139" w:rsidP="002E613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7C5AE7">
        <w:rPr>
          <w:rFonts w:ascii="Times New Roman" w:hAnsi="Times New Roman" w:cs="Times New Roman"/>
          <w:color w:val="000000" w:themeColor="text1"/>
          <w:sz w:val="24"/>
          <w:szCs w:val="24"/>
          <w:lang w:eastAsia="en-GB"/>
        </w:rPr>
        <w:t>DI water</w:t>
      </w:r>
    </w:p>
    <w:p w14:paraId="2B41C5D6" w14:textId="77777777" w:rsidR="002E6139" w:rsidRPr="007C5AE7" w:rsidRDefault="002E6139" w:rsidP="002E613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7C5AE7">
        <w:rPr>
          <w:rFonts w:ascii="Times New Roman" w:hAnsi="Times New Roman" w:cs="Times New Roman"/>
          <w:color w:val="000000" w:themeColor="text1"/>
          <w:sz w:val="24"/>
          <w:szCs w:val="24"/>
        </w:rPr>
        <w:t>0.5% ammonia solution</w:t>
      </w:r>
    </w:p>
    <w:p w14:paraId="154F5B8A" w14:textId="77777777" w:rsidR="00CE2A61" w:rsidRDefault="00CE2A61"/>
    <w:sectPr w:rsidR="00CE2A61" w:rsidSect="000B445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2B0C5B"/>
    <w:multiLevelType w:val="hybridMultilevel"/>
    <w:tmpl w:val="9BDA7212"/>
    <w:lvl w:ilvl="0" w:tplc="EC1CB1A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887256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139"/>
    <w:rsid w:val="000024C0"/>
    <w:rsid w:val="00002F5B"/>
    <w:rsid w:val="00003D2C"/>
    <w:rsid w:val="00007F93"/>
    <w:rsid w:val="00013CAE"/>
    <w:rsid w:val="000153A7"/>
    <w:rsid w:val="00022BDD"/>
    <w:rsid w:val="0003059A"/>
    <w:rsid w:val="000311DB"/>
    <w:rsid w:val="0003298D"/>
    <w:rsid w:val="00046262"/>
    <w:rsid w:val="00051120"/>
    <w:rsid w:val="000557EE"/>
    <w:rsid w:val="00056536"/>
    <w:rsid w:val="00062FB6"/>
    <w:rsid w:val="00063530"/>
    <w:rsid w:val="000639F7"/>
    <w:rsid w:val="00070023"/>
    <w:rsid w:val="000726CE"/>
    <w:rsid w:val="00075483"/>
    <w:rsid w:val="00075D1D"/>
    <w:rsid w:val="00085562"/>
    <w:rsid w:val="00090CA2"/>
    <w:rsid w:val="00093CFC"/>
    <w:rsid w:val="000957C1"/>
    <w:rsid w:val="000A025C"/>
    <w:rsid w:val="000A14D1"/>
    <w:rsid w:val="000A3E06"/>
    <w:rsid w:val="000A5EA1"/>
    <w:rsid w:val="000A69F4"/>
    <w:rsid w:val="000A77B4"/>
    <w:rsid w:val="000B0990"/>
    <w:rsid w:val="000B0D56"/>
    <w:rsid w:val="000B4457"/>
    <w:rsid w:val="000C11E3"/>
    <w:rsid w:val="000C46BB"/>
    <w:rsid w:val="000C516C"/>
    <w:rsid w:val="000C548C"/>
    <w:rsid w:val="000C5975"/>
    <w:rsid w:val="000C5F1D"/>
    <w:rsid w:val="000D227E"/>
    <w:rsid w:val="000D2DFE"/>
    <w:rsid w:val="000D4258"/>
    <w:rsid w:val="000D5B1B"/>
    <w:rsid w:val="000E754D"/>
    <w:rsid w:val="00103305"/>
    <w:rsid w:val="0010571D"/>
    <w:rsid w:val="00110969"/>
    <w:rsid w:val="001158E1"/>
    <w:rsid w:val="00115ABA"/>
    <w:rsid w:val="00115E60"/>
    <w:rsid w:val="00124B28"/>
    <w:rsid w:val="001272BE"/>
    <w:rsid w:val="001302D5"/>
    <w:rsid w:val="0013047F"/>
    <w:rsid w:val="00134FB3"/>
    <w:rsid w:val="00141602"/>
    <w:rsid w:val="00146E0D"/>
    <w:rsid w:val="00150E67"/>
    <w:rsid w:val="001520F8"/>
    <w:rsid w:val="00152D1E"/>
    <w:rsid w:val="0015359F"/>
    <w:rsid w:val="001663AF"/>
    <w:rsid w:val="00174977"/>
    <w:rsid w:val="00175F01"/>
    <w:rsid w:val="00181153"/>
    <w:rsid w:val="001849F5"/>
    <w:rsid w:val="00196CA3"/>
    <w:rsid w:val="001A07E2"/>
    <w:rsid w:val="001B02CC"/>
    <w:rsid w:val="001B5299"/>
    <w:rsid w:val="001C257A"/>
    <w:rsid w:val="001D6A66"/>
    <w:rsid w:val="001E6DFD"/>
    <w:rsid w:val="001F3E29"/>
    <w:rsid w:val="001F45BD"/>
    <w:rsid w:val="001F792F"/>
    <w:rsid w:val="002062E9"/>
    <w:rsid w:val="0021016E"/>
    <w:rsid w:val="00210EBF"/>
    <w:rsid w:val="002177C7"/>
    <w:rsid w:val="00223500"/>
    <w:rsid w:val="002237C9"/>
    <w:rsid w:val="00224662"/>
    <w:rsid w:val="00232D4A"/>
    <w:rsid w:val="00235EF6"/>
    <w:rsid w:val="00246F13"/>
    <w:rsid w:val="00254062"/>
    <w:rsid w:val="002560D2"/>
    <w:rsid w:val="00262F96"/>
    <w:rsid w:val="00263AE5"/>
    <w:rsid w:val="00263B50"/>
    <w:rsid w:val="00264815"/>
    <w:rsid w:val="002654C6"/>
    <w:rsid w:val="002756A8"/>
    <w:rsid w:val="00285BEB"/>
    <w:rsid w:val="002971E2"/>
    <w:rsid w:val="00297341"/>
    <w:rsid w:val="002A104D"/>
    <w:rsid w:val="002A4932"/>
    <w:rsid w:val="002A6197"/>
    <w:rsid w:val="002B0C51"/>
    <w:rsid w:val="002B1653"/>
    <w:rsid w:val="002B628E"/>
    <w:rsid w:val="002B65C1"/>
    <w:rsid w:val="002C0D1E"/>
    <w:rsid w:val="002C3085"/>
    <w:rsid w:val="002C42CD"/>
    <w:rsid w:val="002E0752"/>
    <w:rsid w:val="002E2853"/>
    <w:rsid w:val="002E6139"/>
    <w:rsid w:val="002E6CB6"/>
    <w:rsid w:val="002F45F5"/>
    <w:rsid w:val="002F6AC4"/>
    <w:rsid w:val="002F7E77"/>
    <w:rsid w:val="00302257"/>
    <w:rsid w:val="00303DC3"/>
    <w:rsid w:val="003069C9"/>
    <w:rsid w:val="00306DC1"/>
    <w:rsid w:val="003105AD"/>
    <w:rsid w:val="00310A46"/>
    <w:rsid w:val="00315867"/>
    <w:rsid w:val="0031688A"/>
    <w:rsid w:val="0032092E"/>
    <w:rsid w:val="00333922"/>
    <w:rsid w:val="00345248"/>
    <w:rsid w:val="0036096B"/>
    <w:rsid w:val="00363F73"/>
    <w:rsid w:val="003707F8"/>
    <w:rsid w:val="003713B5"/>
    <w:rsid w:val="0037422E"/>
    <w:rsid w:val="003766CC"/>
    <w:rsid w:val="00376B15"/>
    <w:rsid w:val="003808C1"/>
    <w:rsid w:val="00382803"/>
    <w:rsid w:val="003840E5"/>
    <w:rsid w:val="00387A1B"/>
    <w:rsid w:val="00391D8F"/>
    <w:rsid w:val="00392BEC"/>
    <w:rsid w:val="00393F8C"/>
    <w:rsid w:val="00394420"/>
    <w:rsid w:val="003A02DD"/>
    <w:rsid w:val="003B0DF0"/>
    <w:rsid w:val="003B422B"/>
    <w:rsid w:val="003B4B17"/>
    <w:rsid w:val="003B5D07"/>
    <w:rsid w:val="003B6B96"/>
    <w:rsid w:val="003C0CC7"/>
    <w:rsid w:val="003C19F0"/>
    <w:rsid w:val="003C5BC3"/>
    <w:rsid w:val="003C79D4"/>
    <w:rsid w:val="003D3033"/>
    <w:rsid w:val="003D32CC"/>
    <w:rsid w:val="003D403E"/>
    <w:rsid w:val="003D72BC"/>
    <w:rsid w:val="003F1656"/>
    <w:rsid w:val="00402E44"/>
    <w:rsid w:val="004043B4"/>
    <w:rsid w:val="0040556D"/>
    <w:rsid w:val="00406D6A"/>
    <w:rsid w:val="00407FD6"/>
    <w:rsid w:val="00413C0F"/>
    <w:rsid w:val="0041470E"/>
    <w:rsid w:val="004148A6"/>
    <w:rsid w:val="00416119"/>
    <w:rsid w:val="0042030E"/>
    <w:rsid w:val="00430DC0"/>
    <w:rsid w:val="00432A43"/>
    <w:rsid w:val="0043387A"/>
    <w:rsid w:val="00433A33"/>
    <w:rsid w:val="00435A5A"/>
    <w:rsid w:val="0044043F"/>
    <w:rsid w:val="0044573B"/>
    <w:rsid w:val="0044734C"/>
    <w:rsid w:val="0044737F"/>
    <w:rsid w:val="00453752"/>
    <w:rsid w:val="00464AED"/>
    <w:rsid w:val="00471156"/>
    <w:rsid w:val="00472581"/>
    <w:rsid w:val="0047342C"/>
    <w:rsid w:val="004760A9"/>
    <w:rsid w:val="00491BAC"/>
    <w:rsid w:val="00493182"/>
    <w:rsid w:val="004A1446"/>
    <w:rsid w:val="004A38ED"/>
    <w:rsid w:val="004B4408"/>
    <w:rsid w:val="004B5E94"/>
    <w:rsid w:val="004B63AE"/>
    <w:rsid w:val="004C3AC6"/>
    <w:rsid w:val="004C7C84"/>
    <w:rsid w:val="004E0A4C"/>
    <w:rsid w:val="004E25FB"/>
    <w:rsid w:val="004F3DC7"/>
    <w:rsid w:val="004F4C53"/>
    <w:rsid w:val="00501103"/>
    <w:rsid w:val="005140A1"/>
    <w:rsid w:val="00516462"/>
    <w:rsid w:val="005212D8"/>
    <w:rsid w:val="00523080"/>
    <w:rsid w:val="005272A7"/>
    <w:rsid w:val="0053780F"/>
    <w:rsid w:val="00540BAE"/>
    <w:rsid w:val="00544070"/>
    <w:rsid w:val="005522B0"/>
    <w:rsid w:val="0055569B"/>
    <w:rsid w:val="00557392"/>
    <w:rsid w:val="00561353"/>
    <w:rsid w:val="0057025B"/>
    <w:rsid w:val="00571CE5"/>
    <w:rsid w:val="005801A9"/>
    <w:rsid w:val="00581ABD"/>
    <w:rsid w:val="0058225A"/>
    <w:rsid w:val="0058235B"/>
    <w:rsid w:val="00586CAE"/>
    <w:rsid w:val="005903AD"/>
    <w:rsid w:val="00592E35"/>
    <w:rsid w:val="0059429E"/>
    <w:rsid w:val="0059432D"/>
    <w:rsid w:val="00595150"/>
    <w:rsid w:val="0059546C"/>
    <w:rsid w:val="005956C2"/>
    <w:rsid w:val="005957FC"/>
    <w:rsid w:val="00596CC0"/>
    <w:rsid w:val="00597281"/>
    <w:rsid w:val="00597F1B"/>
    <w:rsid w:val="005A0708"/>
    <w:rsid w:val="005A107D"/>
    <w:rsid w:val="005A2536"/>
    <w:rsid w:val="005A6F39"/>
    <w:rsid w:val="005B2791"/>
    <w:rsid w:val="005B7860"/>
    <w:rsid w:val="005D0933"/>
    <w:rsid w:val="005D1878"/>
    <w:rsid w:val="005D5F71"/>
    <w:rsid w:val="005D67E2"/>
    <w:rsid w:val="005D682A"/>
    <w:rsid w:val="005E1028"/>
    <w:rsid w:val="005E452E"/>
    <w:rsid w:val="005F4CDF"/>
    <w:rsid w:val="005F6931"/>
    <w:rsid w:val="0060030C"/>
    <w:rsid w:val="006045AE"/>
    <w:rsid w:val="006047AB"/>
    <w:rsid w:val="006157C7"/>
    <w:rsid w:val="00616D2C"/>
    <w:rsid w:val="00616E01"/>
    <w:rsid w:val="00624CF6"/>
    <w:rsid w:val="00631849"/>
    <w:rsid w:val="00631892"/>
    <w:rsid w:val="0063368B"/>
    <w:rsid w:val="00634487"/>
    <w:rsid w:val="006352F7"/>
    <w:rsid w:val="006372A1"/>
    <w:rsid w:val="0064033D"/>
    <w:rsid w:val="00641F3E"/>
    <w:rsid w:val="00643381"/>
    <w:rsid w:val="00647E15"/>
    <w:rsid w:val="00655DFB"/>
    <w:rsid w:val="00656F67"/>
    <w:rsid w:val="006620A9"/>
    <w:rsid w:val="00664BDB"/>
    <w:rsid w:val="00666C91"/>
    <w:rsid w:val="00673366"/>
    <w:rsid w:val="00682277"/>
    <w:rsid w:val="00692E0F"/>
    <w:rsid w:val="006A2B77"/>
    <w:rsid w:val="006A41EC"/>
    <w:rsid w:val="006B4B13"/>
    <w:rsid w:val="006B740E"/>
    <w:rsid w:val="006B74D7"/>
    <w:rsid w:val="006C2699"/>
    <w:rsid w:val="006C49B8"/>
    <w:rsid w:val="006D10F8"/>
    <w:rsid w:val="006D1809"/>
    <w:rsid w:val="006D2C86"/>
    <w:rsid w:val="006D3578"/>
    <w:rsid w:val="006E4865"/>
    <w:rsid w:val="006E57CD"/>
    <w:rsid w:val="006E76AF"/>
    <w:rsid w:val="006E7838"/>
    <w:rsid w:val="006E7A50"/>
    <w:rsid w:val="006F1E28"/>
    <w:rsid w:val="006F7197"/>
    <w:rsid w:val="00703CFB"/>
    <w:rsid w:val="0070537C"/>
    <w:rsid w:val="007059E0"/>
    <w:rsid w:val="00707E51"/>
    <w:rsid w:val="00714267"/>
    <w:rsid w:val="00720611"/>
    <w:rsid w:val="007252D1"/>
    <w:rsid w:val="00726F3A"/>
    <w:rsid w:val="00733885"/>
    <w:rsid w:val="0073639C"/>
    <w:rsid w:val="007367D3"/>
    <w:rsid w:val="00737046"/>
    <w:rsid w:val="00742C18"/>
    <w:rsid w:val="00743EC3"/>
    <w:rsid w:val="00745354"/>
    <w:rsid w:val="00752697"/>
    <w:rsid w:val="007631EA"/>
    <w:rsid w:val="007734D3"/>
    <w:rsid w:val="00775A07"/>
    <w:rsid w:val="00791378"/>
    <w:rsid w:val="007A4966"/>
    <w:rsid w:val="007A7E1E"/>
    <w:rsid w:val="007B0476"/>
    <w:rsid w:val="007B1604"/>
    <w:rsid w:val="007B33D9"/>
    <w:rsid w:val="007B6EF6"/>
    <w:rsid w:val="007C5911"/>
    <w:rsid w:val="007C7D73"/>
    <w:rsid w:val="007D43F5"/>
    <w:rsid w:val="007E4777"/>
    <w:rsid w:val="007E7A68"/>
    <w:rsid w:val="007E7BAE"/>
    <w:rsid w:val="007F0C39"/>
    <w:rsid w:val="007F22BF"/>
    <w:rsid w:val="007F7ACD"/>
    <w:rsid w:val="00800E8E"/>
    <w:rsid w:val="008039D7"/>
    <w:rsid w:val="00811F4A"/>
    <w:rsid w:val="00815E2B"/>
    <w:rsid w:val="008270DD"/>
    <w:rsid w:val="008339BA"/>
    <w:rsid w:val="0083555B"/>
    <w:rsid w:val="008414AE"/>
    <w:rsid w:val="00846D49"/>
    <w:rsid w:val="00850DFB"/>
    <w:rsid w:val="008514C3"/>
    <w:rsid w:val="00853681"/>
    <w:rsid w:val="00855E95"/>
    <w:rsid w:val="0086316C"/>
    <w:rsid w:val="00864A2B"/>
    <w:rsid w:val="008652C7"/>
    <w:rsid w:val="00866405"/>
    <w:rsid w:val="0087694D"/>
    <w:rsid w:val="00882EE0"/>
    <w:rsid w:val="008914DB"/>
    <w:rsid w:val="00892607"/>
    <w:rsid w:val="00893722"/>
    <w:rsid w:val="008A240A"/>
    <w:rsid w:val="008A2B4A"/>
    <w:rsid w:val="008A2FDD"/>
    <w:rsid w:val="008B05EF"/>
    <w:rsid w:val="008C61B5"/>
    <w:rsid w:val="008D17E8"/>
    <w:rsid w:val="008D51B7"/>
    <w:rsid w:val="008E275E"/>
    <w:rsid w:val="008E322C"/>
    <w:rsid w:val="008E3CD2"/>
    <w:rsid w:val="008E5ED1"/>
    <w:rsid w:val="008E7620"/>
    <w:rsid w:val="008E764D"/>
    <w:rsid w:val="008F23FC"/>
    <w:rsid w:val="008F2C42"/>
    <w:rsid w:val="008F2F65"/>
    <w:rsid w:val="008F39F1"/>
    <w:rsid w:val="008F6222"/>
    <w:rsid w:val="009001DD"/>
    <w:rsid w:val="009016AE"/>
    <w:rsid w:val="00902441"/>
    <w:rsid w:val="00912F9E"/>
    <w:rsid w:val="00921770"/>
    <w:rsid w:val="00923891"/>
    <w:rsid w:val="00935BC8"/>
    <w:rsid w:val="00946650"/>
    <w:rsid w:val="009502D9"/>
    <w:rsid w:val="00951EF3"/>
    <w:rsid w:val="0095592D"/>
    <w:rsid w:val="009614A6"/>
    <w:rsid w:val="00970FBC"/>
    <w:rsid w:val="00972252"/>
    <w:rsid w:val="00972344"/>
    <w:rsid w:val="009760DA"/>
    <w:rsid w:val="00984CCF"/>
    <w:rsid w:val="009906CD"/>
    <w:rsid w:val="009909AE"/>
    <w:rsid w:val="0099196C"/>
    <w:rsid w:val="009958B9"/>
    <w:rsid w:val="00996C1D"/>
    <w:rsid w:val="009A0688"/>
    <w:rsid w:val="009A2B31"/>
    <w:rsid w:val="009B5FFA"/>
    <w:rsid w:val="009B79E3"/>
    <w:rsid w:val="009B7A7A"/>
    <w:rsid w:val="009C16FA"/>
    <w:rsid w:val="009C48F9"/>
    <w:rsid w:val="009C621F"/>
    <w:rsid w:val="009D015B"/>
    <w:rsid w:val="009D317A"/>
    <w:rsid w:val="009D4FE1"/>
    <w:rsid w:val="009D56F8"/>
    <w:rsid w:val="009F1F03"/>
    <w:rsid w:val="009F44DE"/>
    <w:rsid w:val="009F672B"/>
    <w:rsid w:val="009F7B4A"/>
    <w:rsid w:val="00A0109C"/>
    <w:rsid w:val="00A04539"/>
    <w:rsid w:val="00A07832"/>
    <w:rsid w:val="00A10F65"/>
    <w:rsid w:val="00A12DD4"/>
    <w:rsid w:val="00A141A2"/>
    <w:rsid w:val="00A1697C"/>
    <w:rsid w:val="00A27613"/>
    <w:rsid w:val="00A42488"/>
    <w:rsid w:val="00A42F11"/>
    <w:rsid w:val="00A53E20"/>
    <w:rsid w:val="00A62849"/>
    <w:rsid w:val="00A65CD9"/>
    <w:rsid w:val="00A71A17"/>
    <w:rsid w:val="00A82F87"/>
    <w:rsid w:val="00A84E5A"/>
    <w:rsid w:val="00A85A34"/>
    <w:rsid w:val="00A85A36"/>
    <w:rsid w:val="00A870FE"/>
    <w:rsid w:val="00A87B3A"/>
    <w:rsid w:val="00A963AD"/>
    <w:rsid w:val="00AA122B"/>
    <w:rsid w:val="00AA1C41"/>
    <w:rsid w:val="00AB7DD9"/>
    <w:rsid w:val="00AC0FD7"/>
    <w:rsid w:val="00AC2B38"/>
    <w:rsid w:val="00AC40D5"/>
    <w:rsid w:val="00AD2607"/>
    <w:rsid w:val="00AD635E"/>
    <w:rsid w:val="00AD7B25"/>
    <w:rsid w:val="00AE3EB9"/>
    <w:rsid w:val="00AE4657"/>
    <w:rsid w:val="00AE713C"/>
    <w:rsid w:val="00AF7A77"/>
    <w:rsid w:val="00AF7D3D"/>
    <w:rsid w:val="00B00A09"/>
    <w:rsid w:val="00B01E40"/>
    <w:rsid w:val="00B0466B"/>
    <w:rsid w:val="00B04959"/>
    <w:rsid w:val="00B14032"/>
    <w:rsid w:val="00B14EEF"/>
    <w:rsid w:val="00B23124"/>
    <w:rsid w:val="00B249A4"/>
    <w:rsid w:val="00B253F8"/>
    <w:rsid w:val="00B25A80"/>
    <w:rsid w:val="00B301BA"/>
    <w:rsid w:val="00B31DB4"/>
    <w:rsid w:val="00B32BCA"/>
    <w:rsid w:val="00B35F60"/>
    <w:rsid w:val="00B5068E"/>
    <w:rsid w:val="00B57490"/>
    <w:rsid w:val="00B57DB1"/>
    <w:rsid w:val="00B634DF"/>
    <w:rsid w:val="00B7532E"/>
    <w:rsid w:val="00B77026"/>
    <w:rsid w:val="00B778DE"/>
    <w:rsid w:val="00B80843"/>
    <w:rsid w:val="00B845F0"/>
    <w:rsid w:val="00B84E78"/>
    <w:rsid w:val="00B84FB4"/>
    <w:rsid w:val="00B90A03"/>
    <w:rsid w:val="00B90DC1"/>
    <w:rsid w:val="00B90DFB"/>
    <w:rsid w:val="00B93703"/>
    <w:rsid w:val="00B97AF4"/>
    <w:rsid w:val="00BA0EBB"/>
    <w:rsid w:val="00BA0EF9"/>
    <w:rsid w:val="00BA2F1A"/>
    <w:rsid w:val="00BA4F30"/>
    <w:rsid w:val="00BA5D75"/>
    <w:rsid w:val="00BA5E7B"/>
    <w:rsid w:val="00BB1F1E"/>
    <w:rsid w:val="00BC06F8"/>
    <w:rsid w:val="00BC1772"/>
    <w:rsid w:val="00BC24C7"/>
    <w:rsid w:val="00BC30D8"/>
    <w:rsid w:val="00BC355D"/>
    <w:rsid w:val="00BC45EA"/>
    <w:rsid w:val="00BD0308"/>
    <w:rsid w:val="00BD76A5"/>
    <w:rsid w:val="00BE399D"/>
    <w:rsid w:val="00BE4305"/>
    <w:rsid w:val="00BE5748"/>
    <w:rsid w:val="00BE5D12"/>
    <w:rsid w:val="00BE6140"/>
    <w:rsid w:val="00C00DC3"/>
    <w:rsid w:val="00C056D4"/>
    <w:rsid w:val="00C11301"/>
    <w:rsid w:val="00C134DE"/>
    <w:rsid w:val="00C1382D"/>
    <w:rsid w:val="00C155E2"/>
    <w:rsid w:val="00C16690"/>
    <w:rsid w:val="00C26EB4"/>
    <w:rsid w:val="00C3108A"/>
    <w:rsid w:val="00C35CCE"/>
    <w:rsid w:val="00C40846"/>
    <w:rsid w:val="00C4160E"/>
    <w:rsid w:val="00C42DD4"/>
    <w:rsid w:val="00C53B6B"/>
    <w:rsid w:val="00C56BB5"/>
    <w:rsid w:val="00C64D02"/>
    <w:rsid w:val="00C707AA"/>
    <w:rsid w:val="00C72E45"/>
    <w:rsid w:val="00C755D7"/>
    <w:rsid w:val="00C758F0"/>
    <w:rsid w:val="00C91946"/>
    <w:rsid w:val="00C944B4"/>
    <w:rsid w:val="00C97B27"/>
    <w:rsid w:val="00C97E91"/>
    <w:rsid w:val="00CA22C5"/>
    <w:rsid w:val="00CB7F52"/>
    <w:rsid w:val="00CC44B6"/>
    <w:rsid w:val="00CC4FC1"/>
    <w:rsid w:val="00CC7051"/>
    <w:rsid w:val="00CD3E45"/>
    <w:rsid w:val="00CD3E7F"/>
    <w:rsid w:val="00CE1051"/>
    <w:rsid w:val="00CE2A61"/>
    <w:rsid w:val="00CF3CFA"/>
    <w:rsid w:val="00CF51BA"/>
    <w:rsid w:val="00CF71E8"/>
    <w:rsid w:val="00D02514"/>
    <w:rsid w:val="00D07FE2"/>
    <w:rsid w:val="00D10DA8"/>
    <w:rsid w:val="00D1583E"/>
    <w:rsid w:val="00D158F6"/>
    <w:rsid w:val="00D17A27"/>
    <w:rsid w:val="00D21CF2"/>
    <w:rsid w:val="00D21D64"/>
    <w:rsid w:val="00D26529"/>
    <w:rsid w:val="00D35290"/>
    <w:rsid w:val="00D42747"/>
    <w:rsid w:val="00D4786A"/>
    <w:rsid w:val="00D5440A"/>
    <w:rsid w:val="00D57912"/>
    <w:rsid w:val="00D612A1"/>
    <w:rsid w:val="00D61CEC"/>
    <w:rsid w:val="00D62F1A"/>
    <w:rsid w:val="00D67730"/>
    <w:rsid w:val="00D72060"/>
    <w:rsid w:val="00D76079"/>
    <w:rsid w:val="00D76D25"/>
    <w:rsid w:val="00D778A0"/>
    <w:rsid w:val="00D82D22"/>
    <w:rsid w:val="00D857E1"/>
    <w:rsid w:val="00D863E5"/>
    <w:rsid w:val="00D8686C"/>
    <w:rsid w:val="00D9241F"/>
    <w:rsid w:val="00D936B4"/>
    <w:rsid w:val="00DA6371"/>
    <w:rsid w:val="00DB55F6"/>
    <w:rsid w:val="00DC3C5F"/>
    <w:rsid w:val="00DD29B6"/>
    <w:rsid w:val="00DD4BC4"/>
    <w:rsid w:val="00DE1F24"/>
    <w:rsid w:val="00DE3012"/>
    <w:rsid w:val="00DE5900"/>
    <w:rsid w:val="00DE6119"/>
    <w:rsid w:val="00DF430C"/>
    <w:rsid w:val="00DF4710"/>
    <w:rsid w:val="00DF4AFC"/>
    <w:rsid w:val="00DF5498"/>
    <w:rsid w:val="00DF65DF"/>
    <w:rsid w:val="00E0147E"/>
    <w:rsid w:val="00E037CF"/>
    <w:rsid w:val="00E0439A"/>
    <w:rsid w:val="00E07468"/>
    <w:rsid w:val="00E164C0"/>
    <w:rsid w:val="00E23289"/>
    <w:rsid w:val="00E23360"/>
    <w:rsid w:val="00E337DF"/>
    <w:rsid w:val="00E33BED"/>
    <w:rsid w:val="00E36A2B"/>
    <w:rsid w:val="00E375EA"/>
    <w:rsid w:val="00E41659"/>
    <w:rsid w:val="00E4206F"/>
    <w:rsid w:val="00E51797"/>
    <w:rsid w:val="00E51D7A"/>
    <w:rsid w:val="00E54C4C"/>
    <w:rsid w:val="00E55C91"/>
    <w:rsid w:val="00E57169"/>
    <w:rsid w:val="00E6024A"/>
    <w:rsid w:val="00E6688D"/>
    <w:rsid w:val="00E66A23"/>
    <w:rsid w:val="00E67948"/>
    <w:rsid w:val="00E73713"/>
    <w:rsid w:val="00E752AC"/>
    <w:rsid w:val="00E760BB"/>
    <w:rsid w:val="00E81EC0"/>
    <w:rsid w:val="00E82055"/>
    <w:rsid w:val="00E85FE6"/>
    <w:rsid w:val="00E91521"/>
    <w:rsid w:val="00E954B7"/>
    <w:rsid w:val="00EA3BAF"/>
    <w:rsid w:val="00EA6E6C"/>
    <w:rsid w:val="00EA717B"/>
    <w:rsid w:val="00EA7500"/>
    <w:rsid w:val="00EB1F31"/>
    <w:rsid w:val="00EB672C"/>
    <w:rsid w:val="00EC0563"/>
    <w:rsid w:val="00EC4A7A"/>
    <w:rsid w:val="00EC7ECB"/>
    <w:rsid w:val="00ED1929"/>
    <w:rsid w:val="00ED3066"/>
    <w:rsid w:val="00ED42E6"/>
    <w:rsid w:val="00ED434D"/>
    <w:rsid w:val="00EF1EE4"/>
    <w:rsid w:val="00EF77F7"/>
    <w:rsid w:val="00F00447"/>
    <w:rsid w:val="00F043B6"/>
    <w:rsid w:val="00F056C9"/>
    <w:rsid w:val="00F07469"/>
    <w:rsid w:val="00F13FF3"/>
    <w:rsid w:val="00F2085D"/>
    <w:rsid w:val="00F20989"/>
    <w:rsid w:val="00F23D5B"/>
    <w:rsid w:val="00F30D6E"/>
    <w:rsid w:val="00F30F17"/>
    <w:rsid w:val="00F31EB3"/>
    <w:rsid w:val="00F353A9"/>
    <w:rsid w:val="00F374A3"/>
    <w:rsid w:val="00F40DDB"/>
    <w:rsid w:val="00F41442"/>
    <w:rsid w:val="00F41743"/>
    <w:rsid w:val="00F4573C"/>
    <w:rsid w:val="00F46642"/>
    <w:rsid w:val="00F47330"/>
    <w:rsid w:val="00F529D9"/>
    <w:rsid w:val="00F56FF3"/>
    <w:rsid w:val="00F626E1"/>
    <w:rsid w:val="00F62EB6"/>
    <w:rsid w:val="00F648C1"/>
    <w:rsid w:val="00F67109"/>
    <w:rsid w:val="00F767E0"/>
    <w:rsid w:val="00F769DE"/>
    <w:rsid w:val="00F82BC0"/>
    <w:rsid w:val="00F83414"/>
    <w:rsid w:val="00F847E6"/>
    <w:rsid w:val="00F904E8"/>
    <w:rsid w:val="00F91BB7"/>
    <w:rsid w:val="00F947D7"/>
    <w:rsid w:val="00F95911"/>
    <w:rsid w:val="00F960BB"/>
    <w:rsid w:val="00F965AD"/>
    <w:rsid w:val="00FA00FD"/>
    <w:rsid w:val="00FA16D8"/>
    <w:rsid w:val="00FA3B05"/>
    <w:rsid w:val="00FA3E7E"/>
    <w:rsid w:val="00FA4446"/>
    <w:rsid w:val="00FB0E8E"/>
    <w:rsid w:val="00FB24CA"/>
    <w:rsid w:val="00FD12D7"/>
    <w:rsid w:val="00FD231A"/>
    <w:rsid w:val="00FD5598"/>
    <w:rsid w:val="00FD6886"/>
    <w:rsid w:val="00FD6CE4"/>
    <w:rsid w:val="00FE49BF"/>
    <w:rsid w:val="00FE69F6"/>
    <w:rsid w:val="00FF0AA4"/>
    <w:rsid w:val="00FF0C7E"/>
    <w:rsid w:val="00FF7475"/>
    <w:rsid w:val="00FF7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76BD43"/>
  <w15:chartTrackingRefBased/>
  <w15:docId w15:val="{A6279E2C-7555-6C4A-827F-90C894EC0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139"/>
    <w:pPr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61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61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61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61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61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613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613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613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613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autoRedefine/>
    <w:qFormat/>
    <w:rsid w:val="00A1697C"/>
    <w:pPr>
      <w:spacing w:before="240" w:after="240"/>
      <w:ind w:left="284"/>
    </w:pPr>
    <w:rPr>
      <w:rFonts w:ascii="Cambria Math" w:eastAsia="Times New Roman" w:hAnsi="Cambria Math" w:cs="Times New Roman"/>
      <w:color w:val="000000" w:themeColor="text1"/>
      <w:sz w:val="28"/>
      <w:lang w:eastAsia="en-GB"/>
    </w:rPr>
  </w:style>
  <w:style w:type="paragraph" w:customStyle="1" w:styleId="SecondHeading">
    <w:name w:val="Second Heading"/>
    <w:basedOn w:val="Normal"/>
    <w:qFormat/>
    <w:rsid w:val="00592E35"/>
    <w:pPr>
      <w:spacing w:before="100" w:after="100"/>
      <w:ind w:left="851"/>
    </w:pPr>
    <w:rPr>
      <w:rFonts w:ascii="Cambria Math" w:eastAsia="Times New Roman" w:hAnsi="Cambria Math" w:cs="Times New Roman"/>
      <w:lang w:eastAsia="en-GB"/>
    </w:rPr>
  </w:style>
  <w:style w:type="paragraph" w:customStyle="1" w:styleId="NormalTextWriting">
    <w:name w:val="Normal Text Writing"/>
    <w:basedOn w:val="Normal"/>
    <w:autoRedefine/>
    <w:qFormat/>
    <w:rsid w:val="00592E35"/>
    <w:pPr>
      <w:spacing w:before="100" w:after="100"/>
    </w:pPr>
    <w:rPr>
      <w:rFonts w:ascii="Cambria Math" w:eastAsia="Times New Roman" w:hAnsi="Cambria Math" w:cs="Times New Roman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2E61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61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61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61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61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61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61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61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61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61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61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613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61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61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61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61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61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61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61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613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e Pryor</dc:creator>
  <cp:keywords/>
  <dc:description/>
  <cp:lastModifiedBy>Ellie Pryor</cp:lastModifiedBy>
  <cp:revision>1</cp:revision>
  <dcterms:created xsi:type="dcterms:W3CDTF">2024-04-18T21:15:00Z</dcterms:created>
  <dcterms:modified xsi:type="dcterms:W3CDTF">2024-04-18T21:16:00Z</dcterms:modified>
</cp:coreProperties>
</file>